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33778" w14:textId="24A73481" w:rsidR="007351F4" w:rsidRDefault="001011ED">
      <w:pPr>
        <w:rPr>
          <w:rFonts w:ascii="Times New Roman" w:hAnsi="Times New Roman" w:cs="Times New Roman"/>
          <w:sz w:val="24"/>
          <w:szCs w:val="24"/>
        </w:rPr>
      </w:pPr>
      <w:r w:rsidRPr="001011ED">
        <w:rPr>
          <w:rFonts w:ascii="Times New Roman" w:hAnsi="Times New Roman" w:cs="Times New Roman"/>
          <w:sz w:val="24"/>
          <w:szCs w:val="24"/>
        </w:rPr>
        <w:t xml:space="preserve">Appendix A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8460"/>
      </w:tblGrid>
      <w:tr w:rsidR="001011ED" w14:paraId="6CE9A6B1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4BC5B23B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Line #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7A5368D5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1011ED" w14:paraId="41DC8C65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5AACC31E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30C6489D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“social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prescrib</w:t>
            </w:r>
            <w:proofErr w:type="spellEnd"/>
            <w:proofErr w:type="gram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*”[</w:t>
            </w:r>
            <w:proofErr w:type="spellStart"/>
            <w:proofErr w:type="gram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ocial prescriptio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community referral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ocial referral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art prescriptio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arts prescriptio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nature prescriptio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1011ED" w14:paraId="560DA181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4502E4F8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1B16D59D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ustralia*[all fields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[all fields] OR Ireland[all fields] OR Irish[all fields] OR Japan*[all fields] OR “New Zealand*”[all fields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Portug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*[all fields] OR Singapore*[all fields] OR “United Kingdom”[all fields] OR “Great Britain”[all fields] OR Scotland[all fields] OR Scottish[all fields] OR Wales[all fields] OR Welsh[all fields] OR England[all fields] OR English[all fields] OR China[all fields] OR Chinese[all fields] OR “United States”[all fields] OR US[all fields] OR USA[all fields] OR "Australia"[Mesh] OR "Canada"[Mesh] OR "Ireland"[Mesh] OR "United Kingdom"[Mesh] OR "Japan"[Mesh] OR "New Zealand"[Mesh] OR "Portugal"[Mesh] OR "Singapore"[Mesh] OR "China"[Mesh] OR "United States"[Mesh])</w:t>
            </w:r>
          </w:p>
        </w:tc>
      </w:tr>
      <w:tr w:rsidR="001011ED" w14:paraId="7EC1AD60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63F9B7EA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7E1174FB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(result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outcome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measur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assess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impact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trial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trials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study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studies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intervention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participant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data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longitudinal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follow-up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followed-up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follow up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followed up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re-post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re post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baseline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health care burde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healthcare burden*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wellbeing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well being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”[tiab] OR “well-being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mental health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isolat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ocial inclusion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ocial determinant of health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ocial determinants of health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SDOH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quality of life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QOL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HRQOL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WEMWBS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EQ5D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EQ-VAS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MYCaW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PAM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WHO-5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HQ-9”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survey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] OR questionnaire*[</w:t>
            </w:r>
            <w:proofErr w:type="spellStart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Treatment Outcome"[Mesh] OR "Patient Outcome Assessment"[Mesh] OR "Patient Reported Outcome Measures"[Mesh] OR "Health Impact Assessment"[Mesh]) OR "Program Evaluation"[Mesh]) OR "Cost of Illness"[Mesh] OR "Mental Health"[Mesh] OR "Social Isolation"[Mesh] OR "Social Inclusion"[Mesh] OR "Social Determinants of Health"[Mesh] OR "Quality of Life"[Mesh] OR "Surveys and Questionnaires"[Mesh]) </w:t>
            </w:r>
          </w:p>
        </w:tc>
      </w:tr>
      <w:tr w:rsidR="001011ED" w14:paraId="470F9444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6725472A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1C2809E0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1011ED" w14:paraId="7E4AC90A" w14:textId="77777777" w:rsidTr="00B015C4">
        <w:trPr>
          <w:trHeight w:val="300"/>
        </w:trPr>
        <w:tc>
          <w:tcPr>
            <w:tcW w:w="885" w:type="dxa"/>
            <w:tcMar>
              <w:left w:w="105" w:type="dxa"/>
              <w:right w:w="105" w:type="dxa"/>
            </w:tcMar>
          </w:tcPr>
          <w:p w14:paraId="3BB7CFE4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60" w:type="dxa"/>
            <w:tcMar>
              <w:left w:w="105" w:type="dxa"/>
              <w:right w:w="105" w:type="dxa"/>
            </w:tcMar>
          </w:tcPr>
          <w:p w14:paraId="15AF39D8" w14:textId="77777777" w:rsidR="001011ED" w:rsidRDefault="001011ED" w:rsidP="00B015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CC615B">
              <w:rPr>
                <w:rFonts w:ascii="Times New Roman" w:eastAsia="Times New Roman" w:hAnsi="Times New Roman" w:cs="Times New Roman"/>
                <w:sz w:val="24"/>
                <w:szCs w:val="24"/>
              </w:rPr>
              <w:t>#4, Filters: English, Japanese, Chinese, Spanish</w:t>
            </w:r>
          </w:p>
        </w:tc>
      </w:tr>
    </w:tbl>
    <w:p w14:paraId="37844D84" w14:textId="77777777" w:rsidR="001011ED" w:rsidRPr="001011ED" w:rsidRDefault="001011ED">
      <w:pPr>
        <w:rPr>
          <w:rFonts w:ascii="Times New Roman" w:hAnsi="Times New Roman" w:cs="Times New Roman"/>
          <w:sz w:val="24"/>
          <w:szCs w:val="24"/>
        </w:rPr>
      </w:pPr>
    </w:p>
    <w:sectPr w:rsidR="001011ED" w:rsidRPr="001011ED" w:rsidSect="00736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D8"/>
    <w:rsid w:val="001011ED"/>
    <w:rsid w:val="002F053F"/>
    <w:rsid w:val="00641472"/>
    <w:rsid w:val="007160ED"/>
    <w:rsid w:val="007351F4"/>
    <w:rsid w:val="0073663C"/>
    <w:rsid w:val="00CC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C71D5"/>
  <w15:chartTrackingRefBased/>
  <w15:docId w15:val="{C1370F4C-C857-3E46-BD4B-B42D15FA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ED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ED8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, Seher</dc:creator>
  <cp:keywords/>
  <dc:description/>
  <cp:lastModifiedBy>Rodriguez,Alexandra K</cp:lastModifiedBy>
  <cp:revision>2</cp:revision>
  <dcterms:created xsi:type="dcterms:W3CDTF">2023-09-28T20:27:00Z</dcterms:created>
  <dcterms:modified xsi:type="dcterms:W3CDTF">2023-09-28T20:27:00Z</dcterms:modified>
</cp:coreProperties>
</file>